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6CEF0" w14:textId="77777777" w:rsidR="006075D9" w:rsidRDefault="006075D9">
      <w:pPr>
        <w:jc w:val="center"/>
        <w:rPr>
          <w:rFonts w:ascii="Times New Roman" w:eastAsia="SimSun" w:hAnsi="Times New Roman" w:cs="Times New Roman"/>
          <w:color w:val="101214"/>
          <w:szCs w:val="21"/>
          <w:shd w:val="clear" w:color="auto" w:fill="FFFFFF"/>
        </w:rPr>
      </w:pPr>
    </w:p>
    <w:p w14:paraId="200DB591" w14:textId="77777777" w:rsidR="006075D9" w:rsidRDefault="006075D9">
      <w:pPr>
        <w:jc w:val="center"/>
        <w:rPr>
          <w:rFonts w:ascii="Times New Roman" w:eastAsia="SimSun" w:hAnsi="Times New Roman" w:cs="Times New Roman"/>
          <w:color w:val="101214"/>
          <w:szCs w:val="21"/>
          <w:shd w:val="clear" w:color="auto" w:fill="FFFFFF"/>
        </w:rPr>
      </w:pPr>
    </w:p>
    <w:p w14:paraId="48FB3020" w14:textId="77777777" w:rsidR="006075D9" w:rsidRDefault="006075D9">
      <w:pPr>
        <w:jc w:val="center"/>
        <w:rPr>
          <w:rFonts w:ascii="Times New Roman" w:eastAsia="SimSun" w:hAnsi="Times New Roman" w:cs="Times New Roman"/>
          <w:color w:val="101214"/>
          <w:szCs w:val="21"/>
          <w:shd w:val="clear" w:color="auto" w:fill="FFFFFF"/>
        </w:rPr>
      </w:pPr>
    </w:p>
    <w:p w14:paraId="67721B28" w14:textId="393FF356" w:rsidR="006075D9" w:rsidRDefault="008F39BA">
      <w:pPr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color w:val="101214"/>
          <w:szCs w:val="21"/>
          <w:shd w:val="clear" w:color="auto" w:fill="FFFFFF"/>
        </w:rPr>
        <w:t>Supplementary</w:t>
      </w:r>
      <w:r w:rsidR="00000000">
        <w:rPr>
          <w:rFonts w:ascii="Times New Roman" w:eastAsia="SimSun" w:hAnsi="Times New Roman" w:cs="Times New Roman" w:hint="eastAsia"/>
          <w:color w:val="101214"/>
          <w:szCs w:val="21"/>
          <w:shd w:val="clear" w:color="auto" w:fill="FFFFFF"/>
        </w:rPr>
        <w:t xml:space="preserve"> table </w:t>
      </w:r>
      <w:r w:rsidR="00EC1642">
        <w:rPr>
          <w:rFonts w:ascii="Times New Roman" w:eastAsia="SimSun" w:hAnsi="Times New Roman" w:cs="Times New Roman"/>
          <w:color w:val="101214"/>
          <w:szCs w:val="21"/>
          <w:shd w:val="clear" w:color="auto" w:fill="FFFFFF"/>
        </w:rPr>
        <w:t>1</w:t>
      </w:r>
      <w:r w:rsidR="00000000">
        <w:rPr>
          <w:rFonts w:ascii="Times New Roman" w:eastAsia="SimSun" w:hAnsi="Times New Roman" w:cs="Times New Roman" w:hint="eastAsia"/>
          <w:color w:val="101214"/>
          <w:szCs w:val="21"/>
          <w:shd w:val="clear" w:color="auto" w:fill="FFFFFF"/>
        </w:rPr>
        <w:t xml:space="preserve">: </w:t>
      </w:r>
      <w:r w:rsidR="00000000">
        <w:rPr>
          <w:rFonts w:ascii="Times New Roman" w:hAnsi="Times New Roman" w:cs="Times New Roman"/>
        </w:rPr>
        <w:t xml:space="preserve">The top 10 </w:t>
      </w:r>
      <w:bookmarkStart w:id="0" w:name="OLE_LINK11"/>
      <w:r w:rsidR="00000000">
        <w:rPr>
          <w:rFonts w:ascii="Times New Roman" w:hAnsi="Times New Roman" w:cs="Times New Roman"/>
        </w:rPr>
        <w:t>organizations</w:t>
      </w:r>
      <w:bookmarkEnd w:id="0"/>
      <w:r w:rsidR="00000000">
        <w:rPr>
          <w:rFonts w:ascii="Times New Roman" w:hAnsi="Times New Roman" w:cs="Times New Roman" w:hint="eastAsia"/>
        </w:rPr>
        <w:t xml:space="preserve"> </w:t>
      </w:r>
      <w:r w:rsidR="00000000">
        <w:rPr>
          <w:rFonts w:ascii="Times New Roman" w:hAnsi="Times New Roman" w:cs="Times New Roman"/>
        </w:rPr>
        <w:t>of publications on PMP</w:t>
      </w:r>
      <w:r w:rsidR="00000000">
        <w:rPr>
          <w:rFonts w:ascii="Times New Roman" w:hAnsi="Times New Roman" w:cs="Times New Roman" w:hint="eastAsia"/>
        </w:rPr>
        <w:t xml:space="preserve"> </w:t>
      </w:r>
    </w:p>
    <w:p w14:paraId="1F88BE13" w14:textId="77777777" w:rsidR="006075D9" w:rsidRDefault="006075D9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6"/>
        <w:gridCol w:w="1129"/>
        <w:gridCol w:w="1049"/>
        <w:gridCol w:w="899"/>
        <w:gridCol w:w="3128"/>
        <w:gridCol w:w="990"/>
        <w:gridCol w:w="781"/>
      </w:tblGrid>
      <w:tr w:rsidR="006075D9" w14:paraId="172F2BEA" w14:textId="77777777">
        <w:trPr>
          <w:trHeight w:val="510"/>
          <w:jc w:val="center"/>
        </w:trPr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0B1FF" w14:textId="77777777" w:rsidR="006075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" w:name="OLE_LINK3" w:colFirst="5" w:colLast="6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k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96E56" w14:textId="77777777" w:rsidR="006075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ganization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AA5E6" w14:textId="77777777" w:rsidR="006075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2" w:name="OLE_LINK1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blication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B1510" w14:textId="77777777" w:rsidR="006075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itation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++</w:t>
            </w:r>
          </w:p>
        </w:tc>
        <w:tc>
          <w:tcPr>
            <w:tcW w:w="18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3DC9A" w14:textId="77777777" w:rsidR="006075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different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name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of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the same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organization</w:t>
            </w:r>
            <w:bookmarkEnd w:id="2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2FF53" w14:textId="77777777" w:rsidR="006075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blications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9E4E6" w14:textId="77777777" w:rsidR="006075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itations</w:t>
            </w:r>
          </w:p>
        </w:tc>
      </w:tr>
      <w:bookmarkEnd w:id="1"/>
      <w:tr w:rsidR="006075D9" w14:paraId="4CED996E" w14:textId="77777777">
        <w:trPr>
          <w:trHeight w:val="510"/>
          <w:jc w:val="center"/>
        </w:trPr>
        <w:tc>
          <w:tcPr>
            <w:tcW w:w="5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B47A1E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BD76AA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MedStar Washington Hospital Center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7E2037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93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A6AA4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668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7C5F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Washington Cancer Institut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0C8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2E0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307</w:t>
            </w:r>
          </w:p>
        </w:tc>
      </w:tr>
      <w:tr w:rsidR="006075D9" w14:paraId="7A0188C2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3EC39" w14:textId="77777777" w:rsidR="006075D9" w:rsidRDefault="006075D9">
            <w:pP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A29B0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E1CC1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1ED74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771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Washington Hospital Cent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D80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C93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496</w:t>
            </w:r>
          </w:p>
        </w:tc>
      </w:tr>
      <w:tr w:rsidR="006075D9" w14:paraId="7A881A7C" w14:textId="77777777">
        <w:trPr>
          <w:trHeight w:val="324"/>
          <w:jc w:val="center"/>
        </w:trPr>
        <w:tc>
          <w:tcPr>
            <w:tcW w:w="5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7583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DFF5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8AC8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C6C9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0CB2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MedStar Washington Hospital Cent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0D5D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76A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89</w:t>
            </w:r>
          </w:p>
        </w:tc>
      </w:tr>
      <w:tr w:rsidR="006075D9" w14:paraId="04026119" w14:textId="77777777">
        <w:trPr>
          <w:trHeight w:val="795"/>
          <w:jc w:val="center"/>
        </w:trPr>
        <w:tc>
          <w:tcPr>
            <w:tcW w:w="5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6D0DFE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EA85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University of New South Wales Sydney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D9827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68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2FBFE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83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0170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University of New South Wal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E812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5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F832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638</w:t>
            </w:r>
          </w:p>
        </w:tc>
      </w:tr>
      <w:tr w:rsidR="006075D9" w14:paraId="213C2B07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A1C5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EA6B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DB46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BC15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5F8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St. George Hospit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699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40F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583</w:t>
            </w:r>
          </w:p>
        </w:tc>
      </w:tr>
      <w:tr w:rsidR="006075D9" w14:paraId="4D89DDBF" w14:textId="77777777">
        <w:trPr>
          <w:trHeight w:val="510"/>
          <w:jc w:val="center"/>
        </w:trPr>
        <w:tc>
          <w:tcPr>
            <w:tcW w:w="5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4B7E57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A9E6F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bookmarkStart w:id="3" w:name="OLE_LINK2"/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University of Texas System</w:t>
            </w:r>
            <w:bookmarkEnd w:id="3"/>
          </w:p>
        </w:tc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DCBF19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6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9BF375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43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8D05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University of Texas MD Anderson Cancer Cent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D786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204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979</w:t>
            </w:r>
          </w:p>
        </w:tc>
      </w:tr>
      <w:tr w:rsidR="006075D9" w14:paraId="1B1655DE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CD602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ADA9A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1118C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B0C44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4F77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University of Texa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5C0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48B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99</w:t>
            </w:r>
          </w:p>
        </w:tc>
      </w:tr>
      <w:tr w:rsidR="006075D9" w14:paraId="55BB4817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8D587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47880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FCC3F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B6F91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EFF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University of Texas Houst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5602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8529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74</w:t>
            </w:r>
          </w:p>
        </w:tc>
      </w:tr>
      <w:tr w:rsidR="006075D9" w14:paraId="2B76FA6E" w14:textId="77777777">
        <w:trPr>
          <w:trHeight w:val="308"/>
          <w:jc w:val="center"/>
        </w:trPr>
        <w:tc>
          <w:tcPr>
            <w:tcW w:w="5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7E2A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C2A3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CB598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3B8B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2D98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University of Texas Southwestern Medical Center Dalla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01D9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D5A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9</w:t>
            </w:r>
          </w:p>
        </w:tc>
      </w:tr>
      <w:tr w:rsidR="006075D9" w14:paraId="71CB1C2A" w14:textId="77777777">
        <w:trPr>
          <w:trHeight w:val="510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2ABA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D01A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University of Pittsburgh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4790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628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28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1786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University of Pittsburg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6B0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2B55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288</w:t>
            </w:r>
          </w:p>
        </w:tc>
      </w:tr>
      <w:tr w:rsidR="006075D9" w14:paraId="7079743D" w14:textId="77777777">
        <w:trPr>
          <w:trHeight w:val="510"/>
          <w:jc w:val="center"/>
        </w:trPr>
        <w:tc>
          <w:tcPr>
            <w:tcW w:w="5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04719E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5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785B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Fondazione IRCCS Istituto Nazionale Tumori Milan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112E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3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FBAF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77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0175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National Cancer Institut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A9E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49A2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278</w:t>
            </w:r>
          </w:p>
        </w:tc>
      </w:tr>
      <w:tr w:rsidR="006075D9" w14:paraId="1C73D205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29D2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6030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F7DE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BEBC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303F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Fondazione IRCCS Istituto Nazionale dei Tumori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EE0D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4AA8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500</w:t>
            </w:r>
          </w:p>
        </w:tc>
      </w:tr>
      <w:tr w:rsidR="006075D9" w14:paraId="15E94F93" w14:textId="77777777">
        <w:trPr>
          <w:trHeight w:val="510"/>
          <w:jc w:val="center"/>
        </w:trPr>
        <w:tc>
          <w:tcPr>
            <w:tcW w:w="5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4CCC2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6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FDE4F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Wake Forest University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40721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3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68E4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54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78D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Wake Forest Universit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70CF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636E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199</w:t>
            </w:r>
          </w:p>
        </w:tc>
      </w:tr>
      <w:tr w:rsidR="006075D9" w14:paraId="1A433FDF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E815C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580CA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A7B1B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19DB8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4654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Wake Forest Baptist Healt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DDFA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ABB6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34</w:t>
            </w:r>
          </w:p>
        </w:tc>
      </w:tr>
      <w:tr w:rsidR="006075D9" w14:paraId="14682222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1A5E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3F26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54B7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EE5D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1F4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Wake Forest School of Medicin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E6A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F0B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64</w:t>
            </w:r>
          </w:p>
        </w:tc>
      </w:tr>
      <w:tr w:rsidR="006075D9" w14:paraId="5D353C87" w14:textId="77777777">
        <w:trPr>
          <w:trHeight w:val="510"/>
          <w:jc w:val="center"/>
        </w:trPr>
        <w:tc>
          <w:tcPr>
            <w:tcW w:w="5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F230EA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7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B748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CHU Lyon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C2FC4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9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5B67D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09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D35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Hospices Civils de Ly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B8A6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7332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285</w:t>
            </w:r>
          </w:p>
        </w:tc>
      </w:tr>
      <w:tr w:rsidR="006075D9" w14:paraId="47BB27CA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FDF15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FE12E1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70AF2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BAB26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A459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Centre Hospitalier Lyon Su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D87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9A9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667</w:t>
            </w:r>
          </w:p>
        </w:tc>
      </w:tr>
      <w:tr w:rsidR="006075D9" w14:paraId="58FED4F9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5768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279D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B588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1A37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9AE7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CHU Lyon Su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718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FBB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59</w:t>
            </w:r>
          </w:p>
        </w:tc>
      </w:tr>
      <w:tr w:rsidR="006075D9" w14:paraId="00A1C5A5" w14:textId="77777777">
        <w:trPr>
          <w:trHeight w:val="510"/>
          <w:jc w:val="center"/>
        </w:trPr>
        <w:tc>
          <w:tcPr>
            <w:tcW w:w="5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3D3138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lastRenderedPageBreak/>
              <w:t>8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6063D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University of California system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A2449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6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EBAFE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96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7E2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University of California San Diego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D2B7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F93B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508</w:t>
            </w:r>
          </w:p>
        </w:tc>
      </w:tr>
      <w:tr w:rsidR="006075D9" w14:paraId="4FD32208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80456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B3653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006B6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E5800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B058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University of California San Francisco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1097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24A2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92</w:t>
            </w:r>
          </w:p>
        </w:tc>
      </w:tr>
      <w:tr w:rsidR="006075D9" w14:paraId="6E6EE3A7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D7C2C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19A12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08891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40F65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851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  <w:t>University of California Irvin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60D5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A72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0</w:t>
            </w:r>
          </w:p>
        </w:tc>
      </w:tr>
      <w:tr w:rsidR="006075D9" w14:paraId="12CCC58A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5F00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5B0B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78E2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3F4E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7EF0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University of California Los Angel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6A5F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864A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63</w:t>
            </w:r>
          </w:p>
        </w:tc>
      </w:tr>
      <w:tr w:rsidR="006075D9" w14:paraId="1300570C" w14:textId="77777777">
        <w:trPr>
          <w:trHeight w:val="510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EDF6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E45C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University Claude Bernard Lyon 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9024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6C13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17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FB2D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University Claude Bernard Lyon 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EB39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EFE7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177</w:t>
            </w:r>
          </w:p>
        </w:tc>
      </w:tr>
      <w:tr w:rsidR="006075D9" w14:paraId="3742AF47" w14:textId="77777777">
        <w:trPr>
          <w:trHeight w:val="510"/>
          <w:jc w:val="center"/>
        </w:trPr>
        <w:tc>
          <w:tcPr>
            <w:tcW w:w="5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830F1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0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A4F44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UNICANCER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5FA2A5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3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EF5D98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34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7F44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Institute Gustave Rouss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0E86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3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F4B6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339</w:t>
            </w:r>
          </w:p>
        </w:tc>
      </w:tr>
      <w:tr w:rsidR="006075D9" w14:paraId="0B63F94F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B035F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D1F6B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AFF6D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5AADF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28A4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Centre Val d'Aurell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108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6CBA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704</w:t>
            </w:r>
          </w:p>
        </w:tc>
      </w:tr>
      <w:tr w:rsidR="006075D9" w14:paraId="6A5B40D1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00818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343A2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65933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8A79C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DA58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Centre L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é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on B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é</w:t>
            </w: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rar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5788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D618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8</w:t>
            </w:r>
          </w:p>
        </w:tc>
      </w:tr>
      <w:tr w:rsidR="006075D9" w14:paraId="1BD8803B" w14:textId="77777777">
        <w:trPr>
          <w:trHeight w:val="510"/>
          <w:jc w:val="center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2738F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8026D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6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1E265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5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70B85" w14:textId="77777777" w:rsidR="006075D9" w:rsidRDefault="006075D9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</w:p>
        </w:tc>
        <w:tc>
          <w:tcPr>
            <w:tcW w:w="1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1A416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Institute Curi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0D7BB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0DE9A" w14:textId="77777777" w:rsidR="006075D9" w:rsidRDefault="00000000">
            <w:pPr>
              <w:jc w:val="center"/>
              <w:rPr>
                <w:rFonts w:ascii="Times New Roman" w:eastAsia="SimSun" w:hAnsi="Times New Roman" w:cs="Times New Roman"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101214"/>
                <w:szCs w:val="21"/>
                <w:shd w:val="clear" w:color="auto" w:fill="FFFFFF"/>
              </w:rPr>
              <w:t>15</w:t>
            </w:r>
          </w:p>
        </w:tc>
      </w:tr>
    </w:tbl>
    <w:p w14:paraId="5BBC1972" w14:textId="77777777" w:rsidR="006075D9" w:rsidRDefault="00000000">
      <w:pPr>
        <w:rPr>
          <w:rFonts w:ascii="Times New Roman" w:eastAsia="SimSun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101214"/>
          <w:szCs w:val="21"/>
          <w:shd w:val="clear" w:color="auto" w:fill="FFFFFF"/>
          <w:vertAlign w:val="superscript"/>
        </w:rPr>
        <w:t>+</w:t>
      </w:r>
      <w:r>
        <w:rPr>
          <w:rFonts w:ascii="Times New Roman" w:eastAsia="SimSun" w:hAnsi="Times New Roman" w:cs="Times New Roman" w:hint="eastAsia"/>
          <w:color w:val="101214"/>
          <w:szCs w:val="21"/>
          <w:shd w:val="clear" w:color="auto" w:fill="FFFFFF"/>
        </w:rPr>
        <w:t>,</w:t>
      </w:r>
      <w:r>
        <w:rPr>
          <w:rFonts w:ascii="Times New Roman" w:eastAsia="SimSun" w:hAnsi="Times New Roman" w:cs="Times New Roman" w:hint="eastAsia"/>
          <w:color w:val="101214"/>
          <w:szCs w:val="21"/>
          <w:shd w:val="clear" w:color="auto" w:fill="FFFFFF"/>
          <w:vertAlign w:val="superscript"/>
        </w:rPr>
        <w:t xml:space="preserve"> ++</w:t>
      </w:r>
      <w:r>
        <w:rPr>
          <w:rFonts w:ascii="Times New Roman" w:eastAsia="SimSun" w:hAnsi="Times New Roman" w:cs="Times New Roman" w:hint="eastAsia"/>
          <w:color w:val="101214"/>
          <w:szCs w:val="21"/>
          <w:shd w:val="clear" w:color="auto" w:fill="FFFFFF"/>
        </w:rPr>
        <w:t xml:space="preserve">: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They were the results of de-duplicating and counting publications after consolidating different names of the same </w:t>
      </w:r>
      <w:r>
        <w:rPr>
          <w:rFonts w:ascii="Times New Roman" w:eastAsia="SimSun" w:hAnsi="Times New Roman" w:cs="Times New Roman" w:hint="eastAsia"/>
          <w:color w:val="101214"/>
          <w:szCs w:val="21"/>
          <w:shd w:val="clear" w:color="auto" w:fill="FFFFFF"/>
        </w:rPr>
        <w:t>organization.</w:t>
      </w:r>
    </w:p>
    <w:p w14:paraId="5A29053A" w14:textId="77777777" w:rsidR="006075D9" w:rsidRDefault="00000000">
      <w:pPr>
        <w:rPr>
          <w:rFonts w:ascii="Times New Roman" w:eastAsia="SimSun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101214"/>
          <w:szCs w:val="21"/>
          <w:shd w:val="clear" w:color="auto" w:fill="FFFFFF"/>
        </w:rPr>
        <w:t>*: The organization published more than 1 paper under this name.</w:t>
      </w:r>
    </w:p>
    <w:p w14:paraId="72BA619A" w14:textId="77777777" w:rsidR="006075D9" w:rsidRDefault="006075D9"/>
    <w:sectPr w:rsidR="00607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cwOTQyMzExOTgyY2NiNmIxNzg0YzkzNDcyMGU0NGQifQ=="/>
  </w:docVars>
  <w:rsids>
    <w:rsidRoot w:val="006075D9"/>
    <w:rsid w:val="006075D9"/>
    <w:rsid w:val="008F39BA"/>
    <w:rsid w:val="00EC1642"/>
    <w:rsid w:val="08B025EA"/>
    <w:rsid w:val="12E40F38"/>
    <w:rsid w:val="4877302A"/>
    <w:rsid w:val="4B3C5385"/>
    <w:rsid w:val="5E7562FD"/>
    <w:rsid w:val="61796020"/>
    <w:rsid w:val="642835D5"/>
    <w:rsid w:val="66ED796B"/>
    <w:rsid w:val="69B123AE"/>
    <w:rsid w:val="6B8579B3"/>
    <w:rsid w:val="71430294"/>
    <w:rsid w:val="71681909"/>
    <w:rsid w:val="72DB7029"/>
    <w:rsid w:val="75A02C50"/>
    <w:rsid w:val="7DED65DB"/>
    <w:rsid w:val="7E4C1A1B"/>
    <w:rsid w:val="7FD5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579E60"/>
  <w15:docId w15:val="{9407DD55-C707-455A-B1A5-FD96F12DD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9</Words>
  <Characters>1589</Characters>
  <Application>Microsoft Office Word</Application>
  <DocSecurity>0</DocSecurity>
  <Lines>93</Lines>
  <Paragraphs>35</Paragraphs>
  <ScaleCrop>false</ScaleCrop>
  <Company>Frontiers Media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zan</dc:creator>
  <cp:lastModifiedBy>Giulia Valsecchi</cp:lastModifiedBy>
  <cp:revision>3</cp:revision>
  <dcterms:created xsi:type="dcterms:W3CDTF">2023-12-23T16:00:00Z</dcterms:created>
  <dcterms:modified xsi:type="dcterms:W3CDTF">2024-01-2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7948F898643446FBC551A73F7DDFB83_13</vt:lpwstr>
  </property>
</Properties>
</file>